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F82" w:rsidRPr="00842F82" w:rsidRDefault="00842F82" w:rsidP="00842F82">
      <w:pPr>
        <w:rPr>
          <w:b/>
        </w:rPr>
      </w:pPr>
      <w:r w:rsidRPr="00842F82">
        <w:rPr>
          <w:b/>
        </w:rPr>
        <w:t>S8.</w:t>
      </w:r>
      <w:r w:rsidRPr="00842F82">
        <w:rPr>
          <w:b/>
        </w:rPr>
        <w:t xml:space="preserve"> Complete Difference</w:t>
      </w:r>
      <w:bookmarkStart w:id="0" w:name="_GoBack"/>
      <w:bookmarkEnd w:id="0"/>
      <w:r w:rsidRPr="00842F82">
        <w:rPr>
          <w:b/>
        </w:rPr>
        <w:t xml:space="preserve">-in-differences model for dependent </w:t>
      </w:r>
      <w:proofErr w:type="spellStart"/>
      <w:r w:rsidRPr="00842F82">
        <w:rPr>
          <w:b/>
        </w:rPr>
        <w:t>variable</w:t>
      </w:r>
      <w:proofErr w:type="gramStart"/>
      <w:r w:rsidRPr="00842F82">
        <w:rPr>
          <w:b/>
        </w:rPr>
        <w:t>:weight</w:t>
      </w:r>
      <w:proofErr w:type="spellEnd"/>
      <w:proofErr w:type="gramEnd"/>
      <w:r w:rsidRPr="00842F82">
        <w:rPr>
          <w:b/>
        </w:rPr>
        <w:t>/height Z-score</w:t>
      </w:r>
    </w:p>
    <w:tbl>
      <w:tblPr>
        <w:tblW w:w="7627" w:type="dxa"/>
        <w:tblLook w:val="04A0" w:firstRow="1" w:lastRow="0" w:firstColumn="1" w:lastColumn="0" w:noHBand="0" w:noVBand="1"/>
      </w:tblPr>
      <w:tblGrid>
        <w:gridCol w:w="3747"/>
        <w:gridCol w:w="1320"/>
        <w:gridCol w:w="1240"/>
        <w:gridCol w:w="1320"/>
      </w:tblGrid>
      <w:tr w:rsidR="00842F82" w:rsidRPr="00F43C92" w:rsidTr="0049184E">
        <w:trPr>
          <w:trHeight w:val="402"/>
        </w:trPr>
        <w:tc>
          <w:tcPr>
            <w:tcW w:w="3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VARIABL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JF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FM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WMA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umber household membe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7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6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569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3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2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38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umber children under 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8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6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345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6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5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61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hild's age (month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229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273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247***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89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85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891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Max number years education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819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5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5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61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Femal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50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8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89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Single adult head of </w:t>
            </w:r>
            <w:proofErr w:type="spellStart"/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hh</w:t>
            </w:r>
            <w:proofErr w:type="spellEnd"/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4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429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3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57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Female head of </w:t>
            </w:r>
            <w:proofErr w:type="spellStart"/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h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523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29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Shared Toil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20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7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80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Tap Wat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6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97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0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7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00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Wealth Ind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05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09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768***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7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6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67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Regional </w:t>
            </w:r>
            <w:proofErr w:type="spellStart"/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Avg</w:t>
            </w:r>
            <w:proofErr w:type="spellEnd"/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 1999 Weal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51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16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37***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9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5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68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ithin 5km Protected Are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5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55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8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6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89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ithin 5km Forest Reser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30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18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Urb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6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8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03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8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5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82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Central Reg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02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30**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7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93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lastRenderedPageBreak/>
              <w:t>South Reg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4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07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8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83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W Highlands Reg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89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86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56*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9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4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12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Lake Reg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36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36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19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8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7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07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est Reg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69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3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57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orth Reg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457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52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415***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6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2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68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outh Highlands Reg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90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09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7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5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93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bushla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7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6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656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2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cultivated la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9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27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8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grassla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836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21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woodla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09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661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7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natural fore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98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3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1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45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District-level population dens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28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56e-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4.77e-06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2.96e-0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2.91e-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2.83e-05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economically active popul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9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8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913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51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43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490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voting popul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5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4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827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59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5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562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Elev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6.55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3.28e-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0117**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5.32e-0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5.19e-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5.49e-05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Slop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34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92**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75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69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762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Aridity Ind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7.77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9.29e-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.20e-05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9.72e-0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9.23e-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9.70e-06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2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85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84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92***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7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6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72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 dumm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7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75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4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34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*2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92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6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63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onst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52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585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390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9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8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297)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Observat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6,4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6,9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6,434</w:t>
            </w:r>
          </w:p>
        </w:tc>
      </w:tr>
      <w:tr w:rsidR="00842F82" w:rsidRPr="00F43C9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R-squar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42F82" w:rsidRPr="00F43C92" w:rsidRDefault="00842F82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F43C9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9</w:t>
            </w:r>
          </w:p>
        </w:tc>
      </w:tr>
    </w:tbl>
    <w:p w:rsidR="00842F82" w:rsidRDefault="00842F82" w:rsidP="00842F82">
      <w:pPr>
        <w:autoSpaceDE w:val="0"/>
        <w:rPr>
          <w:rFonts w:ascii="Mangal" w:eastAsia="Mangal" w:hAnsi="Mangal"/>
          <w:sz w:val="14"/>
          <w:szCs w:val="14"/>
        </w:rPr>
      </w:pPr>
    </w:p>
    <w:p w:rsidR="00842F82" w:rsidRDefault="00842F82" w:rsidP="00842F82">
      <w:pPr>
        <w:autoSpaceDE w:val="0"/>
        <w:rPr>
          <w:rFonts w:ascii="Mangal" w:eastAsia="Mangal" w:hAnsi="Mangal"/>
          <w:sz w:val="14"/>
          <w:szCs w:val="14"/>
        </w:rPr>
      </w:pPr>
      <w:r>
        <w:rPr>
          <w:rFonts w:ascii="Mangal" w:eastAsia="Mangal" w:hAnsi="Mangal"/>
          <w:sz w:val="14"/>
          <w:szCs w:val="14"/>
        </w:rPr>
        <w:t>Robust standard errors in parentheses</w:t>
      </w:r>
    </w:p>
    <w:p w:rsidR="00842F82" w:rsidRDefault="00842F82" w:rsidP="00842F82">
      <w:pPr>
        <w:autoSpaceDE w:val="0"/>
        <w:rPr>
          <w:rFonts w:eastAsia="Arial" w:cs="Times New Roman"/>
        </w:rPr>
      </w:pPr>
      <w:r>
        <w:rPr>
          <w:rFonts w:ascii="Mangal" w:eastAsia="Mangal" w:hAnsi="Mangal"/>
          <w:sz w:val="14"/>
          <w:szCs w:val="14"/>
        </w:rPr>
        <w:t>*** p&lt;0.01, ** p&lt;0.05, * p&lt;0.1</w:t>
      </w:r>
    </w:p>
    <w:p w:rsidR="0011393C" w:rsidRDefault="0011393C"/>
    <w:sectPr w:rsidR="00113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F82"/>
    <w:rsid w:val="0011393C"/>
    <w:rsid w:val="00842F82"/>
    <w:rsid w:val="00D8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182C24-288F-4271-B64E-3C40E420C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F82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</dc:creator>
  <cp:keywords/>
  <dc:description/>
  <cp:lastModifiedBy>Sharon</cp:lastModifiedBy>
  <cp:revision>1</cp:revision>
  <dcterms:created xsi:type="dcterms:W3CDTF">2015-07-01T01:24:00Z</dcterms:created>
  <dcterms:modified xsi:type="dcterms:W3CDTF">2015-07-01T01:26:00Z</dcterms:modified>
</cp:coreProperties>
</file>